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9C8F0" w14:textId="77777777" w:rsidR="00FF5777" w:rsidRPr="00FF5777" w:rsidRDefault="002F5719" w:rsidP="00FF5777">
      <w:pPr>
        <w:spacing w:line="440" w:lineRule="exact"/>
        <w:rPr>
          <w:rFonts w:ascii="Times New Roman" w:hAnsi="Times New Roman"/>
          <w:color w:val="000000" w:themeColor="text1"/>
          <w:sz w:val="24"/>
          <w:szCs w:val="24"/>
        </w:rPr>
      </w:pPr>
      <w:r w:rsidRPr="00AC2062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AC2062" w:rsidRPr="00AC2062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AC206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C2062">
        <w:rPr>
          <w:rFonts w:ascii="Times New Roman" w:hAnsi="Times New Roman"/>
          <w:color w:val="000000" w:themeColor="text1"/>
          <w:sz w:val="24"/>
          <w:szCs w:val="24"/>
        </w:rPr>
        <w:t>Identification of secretion system genes in SM and</w:t>
      </w:r>
      <w:r w:rsidR="00AC206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C2062">
        <w:rPr>
          <w:rFonts w:ascii="Times New Roman" w:hAnsi="Times New Roman"/>
          <w:color w:val="000000" w:themeColor="text1"/>
          <w:sz w:val="24"/>
          <w:szCs w:val="24"/>
        </w:rPr>
        <w:t>DQ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85"/>
        <w:gridCol w:w="2126"/>
        <w:gridCol w:w="999"/>
        <w:gridCol w:w="2120"/>
        <w:gridCol w:w="999"/>
      </w:tblGrid>
      <w:tr w:rsidR="00FF5777" w:rsidRPr="00976B92" w14:paraId="221B9F44" w14:textId="77777777" w:rsidTr="008A2694">
        <w:trPr>
          <w:trHeight w:val="278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6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0" w:name="_Hlk160187111"/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cretion systems</w:t>
            </w:r>
          </w:p>
        </w:tc>
        <w:tc>
          <w:tcPr>
            <w:tcW w:w="3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2C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10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Q</w:t>
            </w:r>
          </w:p>
        </w:tc>
      </w:tr>
      <w:tr w:rsidR="00FF5777" w:rsidRPr="00976B92" w14:paraId="6DA9B11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A86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5F5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643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umbe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72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C32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umber </w:t>
            </w:r>
          </w:p>
        </w:tc>
      </w:tr>
      <w:tr w:rsidR="00FF5777" w:rsidRPr="00976B92" w14:paraId="25BB7399" w14:textId="77777777" w:rsidTr="008A2694">
        <w:trPr>
          <w:trHeight w:val="278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E3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 secretion syste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50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4F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7A2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70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777" w:rsidRPr="00976B92" w14:paraId="1D52D1A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D14" w14:textId="0E3D6C96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07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A5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97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9A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77312C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C10" w14:textId="4B57F85C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l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997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3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25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FD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16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C5E3C8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547" w14:textId="0A286AA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t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52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5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62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CA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46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550079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ED1" w14:textId="52F62C84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t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07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874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C7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A3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4A12A2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72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8A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20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8D0A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B3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F5777" w:rsidRPr="00976B92" w14:paraId="3D0352F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37B" w14:textId="05BE4EC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l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3C4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5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7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0F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0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ACCB9A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F80" w14:textId="5CC33DAB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d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A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8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00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6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57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D75179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6B5" w14:textId="2F43D1B0" w:rsidR="00FF5777" w:rsidRPr="00FC489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489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d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2D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8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7B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78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96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C8530E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FF1" w14:textId="677DB130" w:rsidR="00FF5777" w:rsidRPr="00FC489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489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7B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0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76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B4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67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F4551B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6D5" w14:textId="095856B5" w:rsidR="00FF5777" w:rsidRPr="00FC489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489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3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0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3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D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62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2BBF53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556" w14:textId="1A3190AD" w:rsidR="00FF5777" w:rsidRPr="00FC489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489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78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B7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276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2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C84B4E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95C" w14:textId="4ED8D245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7FB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5B8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84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C6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0CE7A3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7CBF" w14:textId="0BC0F67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72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4D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54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63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BAA162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A57" w14:textId="711678AB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FD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1C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79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79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A7F794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D6E" w14:textId="1A6BB8F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EB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4B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5A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8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5B3701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CF4" w14:textId="47F36673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796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21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38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27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9075CE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348" w14:textId="34B92BAB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23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0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DB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C0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4AE52AF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A62" w14:textId="5CD90BD3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5D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4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51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2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EAC9D6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391" w14:textId="6C6950E6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9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7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2D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8B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79E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B4F1B1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24F" w14:textId="15FD0D5C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2A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3D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16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64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FB2FC4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28C" w14:textId="2FBFF937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0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BA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42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DD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E09DA0F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827" w14:textId="0EA4B5F2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D0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42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D2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01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098D27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3CE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I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06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0F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D1D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54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5777" w:rsidRPr="00976B92" w14:paraId="1D23221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4D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F3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04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1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AE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F3DE73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A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A0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2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61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81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9D6085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2F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25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41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93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18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1B1DBF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5F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88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1D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F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B5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573371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65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C8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DD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41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864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236F2E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DA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DF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FE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7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35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8A227A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AB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93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30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DB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87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3B0027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56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3D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A2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29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A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E3DE56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1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t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6D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7D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6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FB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1E44AE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56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62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65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64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D3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D0C74B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D2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EF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A27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43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E4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3C5F8B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52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8E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27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38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45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5C8ED4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71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83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DC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36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83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7646C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C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81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9FE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ADE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94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5BBD48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F43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ype V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B75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A8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2D0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5E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FF5777" w:rsidRPr="00976B92" w14:paraId="7F74040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7B4" w14:textId="639CB058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48993059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6B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4F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A2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00D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A63CC2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AA5" w14:textId="0845E556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E3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F9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8A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D7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8426EC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08F" w14:textId="33873112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73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7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B1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AC5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DD30A4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97A" w14:textId="0DB9DF8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E9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6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DD8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38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920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C0FA0F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ABF" w14:textId="1B7C77E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C7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186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6D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78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A58579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3CF" w14:textId="22C9C23D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" w:name="_Hlk148993067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8FA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5F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F6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D2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DCB8E2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F1C" w14:textId="33DDDDA9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5A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1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A6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28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86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3D02B5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DC0" w14:textId="0BFAA217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65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4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05A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E6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1E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AA011B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C8D" w14:textId="27FEFC9E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86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8E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9C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94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DC861F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FF8" w14:textId="0C157A52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D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73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F5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75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67F61E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E71" w14:textId="0970954E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11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33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51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B1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EA007D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F17" w14:textId="461F9A37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C7D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6B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C8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D1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1588C9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849" w14:textId="5BFE17C1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C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A1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66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4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70EA40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15E" w14:textId="28C62EEA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54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6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14B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E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2B5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F1842E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0FD" w14:textId="3D297EC8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1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5F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0D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1C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D1D68B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9FA" w14:textId="7DAADADC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ED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4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71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7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862881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2B05" w14:textId="3ED77FF6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F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6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16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90D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3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B6E239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96A" w14:textId="0FA58506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DA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28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CC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9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6E9015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2D3" w14:textId="29AB4F73" w:rsidR="00FF5777" w:rsidRPr="00AF667A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09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0A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08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2F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F43A34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42FE" w14:textId="099D59C5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2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60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4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443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86CAC6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8D5" w14:textId="5CAAC733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38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42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4A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E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F47534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5FD" w14:textId="4FCE43F4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FB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88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BA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10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A15D9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CDB" w14:textId="3F779A83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FA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78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9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6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347545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625" w14:textId="4D9DFF76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23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05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95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0DC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72612C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811" w14:textId="584627D1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46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1B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B1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B9A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26ECC0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8C6" w14:textId="3CF2DDCE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06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47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70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62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85607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F2A" w14:textId="01176833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07D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C0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BE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98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A7D202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068" w14:textId="2EE0B81C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F3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BF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E5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EB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6C958F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9B8" w14:textId="75E79D6A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AD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40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E3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99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0812EF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F89" w14:textId="7226802C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44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9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BF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F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B5579C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70C" w14:textId="65EFE198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s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F1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B2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B6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DA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38EAC6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BB8" w14:textId="45E4AE62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37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FB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CF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12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98F2E5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6143" w14:textId="125479C5" w:rsidR="00FF5777" w:rsidRPr="00976B92" w:rsidRDefault="002741E2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i</w:t>
            </w:r>
            <w:r w:rsidR="00FF5777"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p</w:t>
            </w:r>
            <w:r w:rsidR="00FF5777" w:rsidRPr="00FC48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F96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580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EC0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75D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2DAF8C9A" w14:textId="354459E7" w:rsidR="002F5719" w:rsidRPr="00FF5777" w:rsidRDefault="002F5719" w:rsidP="00FF5777">
      <w:pPr>
        <w:spacing w:line="440" w:lineRule="exac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2F5719" w:rsidRPr="00FF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8FA704" w14:textId="77777777" w:rsidR="00921AB6" w:rsidRDefault="00921AB6" w:rsidP="002649CD">
      <w:r>
        <w:separator/>
      </w:r>
    </w:p>
  </w:endnote>
  <w:endnote w:type="continuationSeparator" w:id="0">
    <w:p w14:paraId="6DE8CE86" w14:textId="77777777" w:rsidR="00921AB6" w:rsidRDefault="00921AB6" w:rsidP="0026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6657A" w14:textId="77777777" w:rsidR="00921AB6" w:rsidRDefault="00921AB6" w:rsidP="002649CD">
      <w:r>
        <w:separator/>
      </w:r>
    </w:p>
  </w:footnote>
  <w:footnote w:type="continuationSeparator" w:id="0">
    <w:p w14:paraId="0377C829" w14:textId="77777777" w:rsidR="00921AB6" w:rsidRDefault="00921AB6" w:rsidP="0026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19"/>
    <w:rsid w:val="0004261D"/>
    <w:rsid w:val="00063343"/>
    <w:rsid w:val="00077B51"/>
    <w:rsid w:val="00093DD0"/>
    <w:rsid w:val="001135C4"/>
    <w:rsid w:val="001A1B35"/>
    <w:rsid w:val="002649CD"/>
    <w:rsid w:val="002741E2"/>
    <w:rsid w:val="002F5719"/>
    <w:rsid w:val="00323961"/>
    <w:rsid w:val="003625DA"/>
    <w:rsid w:val="00401B05"/>
    <w:rsid w:val="004B2B84"/>
    <w:rsid w:val="00791087"/>
    <w:rsid w:val="008A3C60"/>
    <w:rsid w:val="00921AB6"/>
    <w:rsid w:val="009B3692"/>
    <w:rsid w:val="00A613FE"/>
    <w:rsid w:val="00A86820"/>
    <w:rsid w:val="00A954E1"/>
    <w:rsid w:val="00AC2062"/>
    <w:rsid w:val="00AF25E8"/>
    <w:rsid w:val="00AF7C62"/>
    <w:rsid w:val="00B243FB"/>
    <w:rsid w:val="00B636B9"/>
    <w:rsid w:val="00B91951"/>
    <w:rsid w:val="00D11B98"/>
    <w:rsid w:val="00D30A1A"/>
    <w:rsid w:val="00DA7B32"/>
    <w:rsid w:val="00DB0ECE"/>
    <w:rsid w:val="00E72D40"/>
    <w:rsid w:val="00ED2A43"/>
    <w:rsid w:val="00FC489A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19C42"/>
  <w15:chartTrackingRefBased/>
  <w15:docId w15:val="{C4D3C6C3-5CE2-4B03-92B0-728F5C09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9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N</dc:creator>
  <cp:keywords/>
  <dc:description/>
  <cp:lastModifiedBy>Yue SUN</cp:lastModifiedBy>
  <cp:revision>2</cp:revision>
  <dcterms:created xsi:type="dcterms:W3CDTF">2024-04-30T09:01:00Z</dcterms:created>
  <dcterms:modified xsi:type="dcterms:W3CDTF">2024-04-30T09:01:00Z</dcterms:modified>
</cp:coreProperties>
</file>